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D39" w:rsidRPr="00EC6ABA" w:rsidRDefault="00D07D39">
      <w:pPr>
        <w:rPr>
          <w:rFonts w:ascii="Times New Roman" w:hAnsi="Times New Roman" w:cs="Times New Roman"/>
          <w:b/>
        </w:rPr>
      </w:pPr>
      <w:r w:rsidRPr="00EC6ABA">
        <w:rPr>
          <w:rFonts w:ascii="Times New Roman" w:hAnsi="Times New Roman" w:cs="Times New Roman"/>
          <w:b/>
        </w:rPr>
        <w:t>Table</w:t>
      </w:r>
      <w:r w:rsidR="00070CE1">
        <w:rPr>
          <w:rFonts w:ascii="Times New Roman" w:hAnsi="Times New Roman" w:cs="Times New Roman"/>
          <w:b/>
        </w:rPr>
        <w:t xml:space="preserve"> S2.</w:t>
      </w:r>
      <w:r w:rsidRPr="00EC6ABA">
        <w:rPr>
          <w:rFonts w:ascii="Times New Roman" w:hAnsi="Times New Roman" w:cs="Times New Roman"/>
          <w:b/>
        </w:rPr>
        <w:t xml:space="preserve"> Masses, compositions, and structures for the </w:t>
      </w:r>
      <w:r w:rsidRPr="00EC6ABA">
        <w:rPr>
          <w:rFonts w:ascii="Times New Roman" w:hAnsi="Times New Roman" w:cs="Times New Roman"/>
          <w:b/>
          <w:i/>
        </w:rPr>
        <w:t>N-</w:t>
      </w:r>
      <w:r w:rsidRPr="00EC6ABA">
        <w:rPr>
          <w:rFonts w:ascii="Times New Roman" w:hAnsi="Times New Roman" w:cs="Times New Roman"/>
          <w:b/>
        </w:rPr>
        <w:t>glycans found in normal and GC tissues</w:t>
      </w:r>
      <w:r w:rsidR="001C62F9">
        <w:rPr>
          <w:rFonts w:ascii="Times New Roman" w:hAnsi="Times New Roman" w:cs="Times New Roman"/>
          <w:b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680"/>
        <w:gridCol w:w="2250"/>
        <w:gridCol w:w="1474"/>
        <w:gridCol w:w="2806"/>
        <w:gridCol w:w="1033"/>
        <w:gridCol w:w="1622"/>
        <w:gridCol w:w="1033"/>
        <w:gridCol w:w="1016"/>
        <w:gridCol w:w="1033"/>
        <w:gridCol w:w="1011"/>
      </w:tblGrid>
      <w:tr w:rsidR="00EE1031" w:rsidRPr="00EC6ABA" w:rsidTr="00EE1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single" w:sz="4" w:space="0" w:color="auto"/>
            </w:tcBorders>
            <w:vAlign w:val="center"/>
          </w:tcPr>
          <w:p w:rsidR="00EE1031" w:rsidRPr="00EC6ABA" w:rsidRDefault="00EE1031" w:rsidP="00E322EF">
            <w:pPr>
              <w:jc w:val="center"/>
              <w:rPr>
                <w:rFonts w:ascii="Times New Roman" w:hAnsi="Times New Roman" w:cs="Times New Roman"/>
              </w:rPr>
            </w:pPr>
            <w:r w:rsidRPr="00EC6A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</w:tcBorders>
            <w:vAlign w:val="center"/>
          </w:tcPr>
          <w:p w:rsidR="00EE1031" w:rsidRPr="00EC6ABA" w:rsidRDefault="00EE1031" w:rsidP="00E32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ABA">
              <w:rPr>
                <w:rFonts w:ascii="Times New Roman" w:hAnsi="Times New Roman" w:cs="Times New Roman"/>
              </w:rPr>
              <w:t>Calculated m/z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</w:tcBorders>
            <w:vAlign w:val="center"/>
          </w:tcPr>
          <w:p w:rsidR="00EE1031" w:rsidRPr="00EC6ABA" w:rsidRDefault="00EE1031" w:rsidP="0087355F">
            <w:pPr>
              <w:ind w:rightChars="17" w:right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ABA">
              <w:rPr>
                <w:rFonts w:ascii="Times New Roman" w:hAnsi="Times New Roman" w:cs="Times New Roman"/>
              </w:rPr>
              <w:t>Ion type</w:t>
            </w:r>
          </w:p>
        </w:tc>
        <w:tc>
          <w:tcPr>
            <w:tcW w:w="1005" w:type="pct"/>
            <w:vMerge w:val="restart"/>
            <w:tcBorders>
              <w:top w:val="single" w:sz="4" w:space="0" w:color="auto"/>
            </w:tcBorders>
            <w:vAlign w:val="center"/>
          </w:tcPr>
          <w:p w:rsidR="00EE1031" w:rsidRPr="00EC6ABA" w:rsidRDefault="00EE1031" w:rsidP="00E32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ABA">
              <w:rPr>
                <w:rFonts w:ascii="Times New Roman" w:hAnsi="Times New Roman" w:cs="Times New Roman"/>
              </w:rPr>
              <w:t>Predicted structure</w:t>
            </w:r>
          </w:p>
        </w:tc>
        <w:tc>
          <w:tcPr>
            <w:tcW w:w="2417" w:type="pct"/>
            <w:gridSpan w:val="6"/>
            <w:tcBorders>
              <w:top w:val="single" w:sz="4" w:space="0" w:color="auto"/>
            </w:tcBorders>
          </w:tcPr>
          <w:p w:rsidR="00EE1031" w:rsidRPr="00EC6ABA" w:rsidRDefault="00EE1031" w:rsidP="00E32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ABA">
              <w:rPr>
                <w:rFonts w:ascii="Times New Roman" w:hAnsi="Times New Roman" w:cs="Times New Roman"/>
              </w:rPr>
              <w:t>Relative intensity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06" w:type="pct"/>
            <w:vMerge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8" w:type="pct"/>
            <w:vMerge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5" w:type="pct"/>
            <w:vMerge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1" w:type="pct"/>
            <w:gridSpan w:val="2"/>
            <w:tcBorders>
              <w:bottom w:val="single" w:sz="4" w:space="0" w:color="auto"/>
            </w:tcBorders>
          </w:tcPr>
          <w:p w:rsidR="00B018D3" w:rsidRPr="00EC6ABA" w:rsidRDefault="00B018D3" w:rsidP="00A52D14">
            <w:pPr>
              <w:ind w:leftChars="200" w:left="420" w:firstLineChars="200"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tage I</w:t>
            </w:r>
          </w:p>
        </w:tc>
        <w:tc>
          <w:tcPr>
            <w:tcW w:w="734" w:type="pct"/>
            <w:gridSpan w:val="2"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ind w:left="422" w:hangingChars="200" w:hanging="4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tage II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8D3" w:rsidRPr="00EC6ABA" w:rsidRDefault="00B018D3" w:rsidP="00B018D3">
            <w:pPr>
              <w:ind w:left="316" w:hangingChars="150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6ABA">
              <w:rPr>
                <w:rFonts w:ascii="Times New Roman" w:hAnsi="Times New Roman" w:cs="Times New Roman"/>
                <w:b/>
              </w:rPr>
              <w:t>Stage III</w:t>
            </w:r>
          </w:p>
        </w:tc>
      </w:tr>
      <w:tr w:rsidR="00B018D3" w:rsidRPr="00EC6ABA" w:rsidTr="00EE103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06" w:type="pct"/>
            <w:vMerge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8" w:type="pct"/>
            <w:vMerge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5" w:type="pct"/>
            <w:vMerge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ind w:left="316" w:hangingChars="150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6ABA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ind w:left="422" w:hangingChars="200" w:hanging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</w:t>
            </w:r>
            <w:r w:rsidRPr="00EC6ABA">
              <w:rPr>
                <w:rFonts w:ascii="Times New Roman" w:hAnsi="Times New Roman" w:cs="Times New Roman"/>
                <w:b/>
              </w:rPr>
              <w:t xml:space="preserve"> T</w:t>
            </w: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ind w:left="316" w:hangingChars="150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6ABA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B018D3" w:rsidRPr="00EC6ABA" w:rsidRDefault="00B018D3" w:rsidP="00B018D3">
            <w:pPr>
              <w:ind w:left="422" w:hangingChars="200" w:hanging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6ABA"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B018D3" w:rsidRPr="00EC6ABA" w:rsidRDefault="00B018D3" w:rsidP="00B018D3">
            <w:pPr>
              <w:ind w:left="316" w:hangingChars="150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6ABA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B018D3" w:rsidRPr="00EC6ABA" w:rsidRDefault="00B018D3" w:rsidP="00B018D3">
            <w:pPr>
              <w:ind w:left="316" w:hangingChars="150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6ABA"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1479.547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 w:val="restart"/>
            <w:tcBorders>
              <w:top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21EFE2BA" wp14:editId="0AD9CADF">
                  <wp:extent cx="213072" cy="693100"/>
                  <wp:effectExtent l="7620" t="0" r="4445" b="4445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18772" cy="7116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63C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06" w:type="pct"/>
            <w:tcBorders>
              <w:top w:val="single" w:sz="4" w:space="0" w:color="FFFFFF" w:themeColor="background1"/>
            </w:tcBorders>
            <w:vAlign w:val="center"/>
          </w:tcPr>
          <w:p w:rsidR="00B018D3" w:rsidRPr="00600994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E15">
              <w:rPr>
                <w:rFonts w:ascii="Times New Roman" w:hAnsi="Times New Roman" w:cs="Times New Roman"/>
                <w:szCs w:val="21"/>
              </w:rPr>
              <w:t>1501.529</w:t>
            </w:r>
          </w:p>
        </w:tc>
        <w:tc>
          <w:tcPr>
            <w:tcW w:w="528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362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06" w:type="pct"/>
            <w:tcBorders>
              <w:top w:val="single" w:sz="4" w:space="0" w:color="FFFFFF" w:themeColor="background1"/>
            </w:tcBorders>
            <w:vAlign w:val="center"/>
          </w:tcPr>
          <w:p w:rsidR="00B018D3" w:rsidRPr="004856B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994">
              <w:rPr>
                <w:rFonts w:ascii="Times New Roman" w:hAnsi="Times New Roman" w:cs="Times New Roman"/>
                <w:szCs w:val="21"/>
              </w:rPr>
              <w:t>1608.589</w:t>
            </w:r>
          </w:p>
        </w:tc>
        <w:tc>
          <w:tcPr>
            <w:tcW w:w="528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tcBorders>
              <w:top w:val="single" w:sz="4" w:space="0" w:color="FFFFFF" w:themeColor="background1"/>
            </w:tcBorders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048838F" wp14:editId="58EBE7C7">
                  <wp:extent cx="207718" cy="795020"/>
                  <wp:effectExtent l="0" t="7937" r="0" b="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11751" cy="8104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581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36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4856B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E15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362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8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06" w:type="pct"/>
            <w:tcBorders>
              <w:top w:val="single" w:sz="4" w:space="0" w:color="FFFFFF" w:themeColor="background1"/>
            </w:tcBorders>
            <w:vAlign w:val="center"/>
          </w:tcPr>
          <w:p w:rsidR="00B018D3" w:rsidRPr="00600994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1622.555</w:t>
            </w:r>
          </w:p>
        </w:tc>
        <w:tc>
          <w:tcPr>
            <w:tcW w:w="528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tcBorders>
              <w:top w:val="single" w:sz="4" w:space="0" w:color="FFFFFF" w:themeColor="background1"/>
            </w:tcBorders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D27AD88" wp14:editId="26393E5B">
                  <wp:extent cx="366628" cy="786417"/>
                  <wp:effectExtent l="0" t="317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79677" cy="8144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06" w:type="pct"/>
            <w:tcBorders>
              <w:top w:val="single" w:sz="4" w:space="0" w:color="FFFFFF" w:themeColor="background1"/>
            </w:tcBorders>
            <w:vAlign w:val="center"/>
          </w:tcPr>
          <w:p w:rsidR="00B018D3" w:rsidRPr="00A5684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4F30">
              <w:rPr>
                <w:rFonts w:ascii="Times New Roman" w:hAnsi="Times New Roman" w:cs="Times New Roman"/>
                <w:szCs w:val="21"/>
              </w:rPr>
              <w:t>1625.605</w:t>
            </w:r>
          </w:p>
        </w:tc>
        <w:tc>
          <w:tcPr>
            <w:tcW w:w="528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 w:val="restart"/>
            <w:tcBorders>
              <w:top w:val="single" w:sz="4" w:space="0" w:color="FFFFFF" w:themeColor="background1"/>
            </w:tcBorders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D19FDF3" wp14:editId="69304BC3">
                  <wp:extent cx="294772" cy="762646"/>
                  <wp:effectExtent l="0" t="5398" r="4763" b="4762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99859" cy="7758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06" w:type="pct"/>
            <w:tcBorders>
              <w:top w:val="single" w:sz="4" w:space="0" w:color="FFFFFF" w:themeColor="background1"/>
            </w:tcBorders>
            <w:vAlign w:val="center"/>
          </w:tcPr>
          <w:p w:rsidR="00B018D3" w:rsidRPr="00A56847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" w:name="_Hlk2264808"/>
            <w:r w:rsidRPr="006A4F30">
              <w:rPr>
                <w:rFonts w:ascii="Times New Roman" w:hAnsi="Times New Roman" w:cs="Times New Roman"/>
                <w:szCs w:val="21"/>
              </w:rPr>
              <w:t>1647.586</w:t>
            </w:r>
            <w:bookmarkEnd w:id="1"/>
          </w:p>
        </w:tc>
        <w:tc>
          <w:tcPr>
            <w:tcW w:w="528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06" w:type="pct"/>
            <w:tcBorders>
              <w:top w:val="single" w:sz="4" w:space="0" w:color="FFFFFF" w:themeColor="background1"/>
            </w:tcBorders>
            <w:vAlign w:val="center"/>
          </w:tcPr>
          <w:p w:rsidR="00B018D3" w:rsidRPr="00A5684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1641.599</w:t>
            </w:r>
          </w:p>
        </w:tc>
        <w:tc>
          <w:tcPr>
            <w:tcW w:w="528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tcBorders>
              <w:top w:val="single" w:sz="4" w:space="0" w:color="FFFFFF" w:themeColor="background1"/>
            </w:tcBorders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CD754AC" wp14:editId="6BD84CB5">
                  <wp:extent cx="226264" cy="759411"/>
                  <wp:effectExtent l="317" t="0" r="2858" b="2857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35580" cy="7906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581" w:type="pct"/>
            <w:tcBorders>
              <w:top w:val="single" w:sz="4" w:space="0" w:color="FFFFFF" w:themeColor="background1"/>
            </w:tcBorders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362" w:type="pct"/>
            <w:tcBorders>
              <w:top w:val="single" w:sz="4" w:space="0" w:color="FFFFFF" w:themeColor="background1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1666.631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403B044" wp14:editId="7C8E0BEC">
                  <wp:extent cx="287619" cy="737024"/>
                  <wp:effectExtent l="3810" t="0" r="2540" b="254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95952" cy="7583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1682.626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06C5A29" wp14:editId="07CBD9CC">
                  <wp:extent cx="362957" cy="755714"/>
                  <wp:effectExtent l="0" t="6032" r="0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67188" cy="7645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6" w:type="pct"/>
            <w:vAlign w:val="center"/>
          </w:tcPr>
          <w:p w:rsidR="00B018D3" w:rsidRPr="004856B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77A5">
              <w:rPr>
                <w:rFonts w:ascii="Times New Roman" w:hAnsi="Times New Roman" w:cs="Times New Roman"/>
                <w:szCs w:val="21"/>
              </w:rPr>
              <w:t>1743.581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26F272D" wp14:editId="6D3EA86F">
                  <wp:extent cx="357591" cy="748686"/>
                  <wp:effectExtent l="0" t="508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71938" cy="7787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370" w:type="pct"/>
            <w:vAlign w:val="center"/>
          </w:tcPr>
          <w:p w:rsidR="00B018D3" w:rsidRPr="004856B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77A5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364" w:type="pct"/>
            <w:vAlign w:val="center"/>
          </w:tcPr>
          <w:p w:rsidR="00B018D3" w:rsidRPr="004856B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1793.644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7D0A848" wp14:editId="3AD492AC">
                  <wp:extent cx="375027" cy="799795"/>
                  <wp:effectExtent l="0" t="2858" r="3493" b="3492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93559" cy="8393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28ED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6" w:type="pct"/>
            <w:vAlign w:val="center"/>
          </w:tcPr>
          <w:p w:rsidR="00B018D3" w:rsidRPr="004856B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28ED">
              <w:rPr>
                <w:rFonts w:ascii="Times New Roman" w:hAnsi="Times New Roman" w:cs="Times New Roman"/>
                <w:szCs w:val="21"/>
              </w:rPr>
              <w:t>1803.652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 w:val="restar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80B9306" wp14:editId="3F140C0B">
                  <wp:extent cx="419639" cy="716883"/>
                  <wp:effectExtent l="3810" t="0" r="3810" b="381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59547" cy="785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370" w:type="pct"/>
            <w:vAlign w:val="center"/>
          </w:tcPr>
          <w:p w:rsidR="00B018D3" w:rsidRPr="007A28ED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28ED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64" w:type="pct"/>
            <w:vAlign w:val="center"/>
          </w:tcPr>
          <w:p w:rsidR="00B018D3" w:rsidRPr="004856B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:rsidR="00B018D3" w:rsidRPr="007A28ED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1825.634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A5684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370" w:type="pct"/>
            <w:vAlign w:val="center"/>
          </w:tcPr>
          <w:p w:rsidR="00B018D3" w:rsidRPr="007A28ED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2258711"/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1809.639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F1EEB0B" wp14:editId="602BF829">
                  <wp:extent cx="303742" cy="789810"/>
                  <wp:effectExtent l="4762" t="0" r="6033" b="6032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16515" cy="8230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bookmarkEnd w:id="2"/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1817.632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1DC1DC8" wp14:editId="446F2FD0">
                  <wp:extent cx="301450" cy="813169"/>
                  <wp:effectExtent l="0" t="8255" r="0" b="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12792" cy="8437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E15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3" w:name="_Hlk2258992"/>
            <w:r w:rsidRPr="004856B3">
              <w:rPr>
                <w:rFonts w:ascii="Times New Roman" w:hAnsi="Times New Roman" w:cs="Times New Roman"/>
                <w:szCs w:val="21"/>
              </w:rPr>
              <w:t>1850.666</w:t>
            </w:r>
            <w:bookmarkEnd w:id="3"/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88A1434" wp14:editId="64360055">
                  <wp:extent cx="379525" cy="786217"/>
                  <wp:effectExtent l="6033" t="0" r="7937" b="7938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88627" cy="8050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0.0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6" w:type="pct"/>
            <w:vAlign w:val="center"/>
          </w:tcPr>
          <w:p w:rsidR="00B018D3" w:rsidRPr="004856B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1876.694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6B79705" wp14:editId="4C2961FF">
                  <wp:extent cx="427908" cy="757997"/>
                  <wp:effectExtent l="635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40888" cy="7809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1914.671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AA162E7" wp14:editId="4C5C2E01">
                  <wp:extent cx="530725" cy="811551"/>
                  <wp:effectExtent l="0" t="7302" r="0" b="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46796" cy="8361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1930.623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75DC065" wp14:editId="32AAA8FA">
                  <wp:extent cx="366894" cy="821875"/>
                  <wp:effectExtent l="953" t="0" r="0" b="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77193" cy="8449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6B3">
              <w:rPr>
                <w:rFonts w:ascii="Times New Roman" w:hAnsi="Times New Roman" w:cs="Times New Roman"/>
                <w:szCs w:val="21"/>
              </w:rPr>
              <w:t>1954.677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82140D5" wp14:editId="0EC10632">
                  <wp:extent cx="241935" cy="904077"/>
                  <wp:effectExtent l="0" t="6985" r="0" b="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50340" cy="9354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5CB7"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6" w:type="pct"/>
            <w:vAlign w:val="center"/>
          </w:tcPr>
          <w:p w:rsidR="00B018D3" w:rsidRPr="004856B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1995.703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E176556" wp14:editId="02975E6D">
                  <wp:extent cx="235114" cy="917933"/>
                  <wp:effectExtent l="1587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41153" cy="9415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806" w:type="pct"/>
            <w:vAlign w:val="center"/>
          </w:tcPr>
          <w:p w:rsidR="00B018D3" w:rsidRPr="0003125D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4" w:name="_Hlk536304493"/>
            <w:r w:rsidRPr="00496521">
              <w:rPr>
                <w:rFonts w:ascii="Times New Roman" w:hAnsi="Times New Roman" w:cs="Times New Roman"/>
                <w:szCs w:val="21"/>
              </w:rPr>
              <w:t>2034.634</w:t>
            </w:r>
            <w:bookmarkEnd w:id="4"/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40E2855" wp14:editId="2E2E0938">
                  <wp:extent cx="301129" cy="930326"/>
                  <wp:effectExtent l="9207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16715" cy="9784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8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:rsidR="00B018D3" w:rsidRPr="0003125D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2085.7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72466A0" wp14:editId="0A81E90C">
                  <wp:extent cx="561129" cy="862404"/>
                  <wp:effectExtent l="1588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76087" cy="8853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03125D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5CB7">
              <w:rPr>
                <w:rFonts w:ascii="Times New Roman" w:hAnsi="Times New Roman" w:cs="Times New Roman"/>
                <w:szCs w:val="21"/>
              </w:rPr>
              <w:t>2088.785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4D63625" wp14:editId="18E7F98B">
                  <wp:extent cx="413385" cy="872897"/>
                  <wp:effectExtent l="0" t="952" r="4762" b="4763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25430" cy="8983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5CB7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B23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6" w:type="pct"/>
            <w:vAlign w:val="center"/>
          </w:tcPr>
          <w:p w:rsidR="00B018D3" w:rsidRPr="00D45CB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28ED">
              <w:rPr>
                <w:rFonts w:ascii="Times New Roman" w:hAnsi="Times New Roman" w:cs="Times New Roman"/>
                <w:szCs w:val="21"/>
              </w:rPr>
              <w:t>2100.735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65D03A5" wp14:editId="0961829F">
                  <wp:extent cx="298937" cy="873210"/>
                  <wp:effectExtent l="0" t="1588" r="4763" b="4762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17436" cy="9272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D45CB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28ED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5CB7">
              <w:rPr>
                <w:rFonts w:ascii="Times New Roman" w:hAnsi="Times New Roman" w:cs="Times New Roman"/>
                <w:szCs w:val="21"/>
              </w:rPr>
              <w:t>2110.7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CDCD1A5" wp14:editId="3E639683">
                  <wp:extent cx="824173" cy="390805"/>
                  <wp:effectExtent l="0" t="0" r="0" b="9525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2352" cy="399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5CB7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B23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6" w:type="pct"/>
            <w:vAlign w:val="center"/>
          </w:tcPr>
          <w:p w:rsidR="00B018D3" w:rsidRPr="00D45CB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28ED">
              <w:rPr>
                <w:rFonts w:ascii="Times New Roman" w:hAnsi="Times New Roman" w:cs="Times New Roman"/>
                <w:szCs w:val="21"/>
              </w:rPr>
              <w:t>2136.795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D91E4E7" wp14:editId="31072612">
                  <wp:extent cx="387412" cy="804082"/>
                  <wp:effectExtent l="127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99916" cy="8300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28ED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364" w:type="pct"/>
            <w:vAlign w:val="center"/>
          </w:tcPr>
          <w:p w:rsidR="00B018D3" w:rsidRPr="00D45CB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5CB7">
              <w:rPr>
                <w:rFonts w:ascii="Times New Roman" w:hAnsi="Times New Roman" w:cs="Times New Roman"/>
                <w:szCs w:val="21"/>
              </w:rPr>
              <w:t>2152.790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A4C4432" wp14:editId="5AE13330">
                  <wp:extent cx="411662" cy="782000"/>
                  <wp:effectExtent l="5397" t="0" r="0" b="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17738" cy="7935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6" w:type="pct"/>
            <w:vAlign w:val="center"/>
          </w:tcPr>
          <w:p w:rsidR="00B018D3" w:rsidRPr="00D45CB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2157.756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C75B08D" wp14:editId="1A02CB38">
                  <wp:extent cx="306567" cy="809530"/>
                  <wp:effectExtent l="0" t="381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19225" cy="8429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B23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6" w:type="pct"/>
            <w:vAlign w:val="center"/>
          </w:tcPr>
          <w:p w:rsidR="00B018D3" w:rsidRPr="00A56847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96521">
              <w:rPr>
                <w:rFonts w:ascii="Times New Roman" w:hAnsi="Times New Roman" w:cs="Times New Roman"/>
                <w:szCs w:val="21"/>
              </w:rPr>
              <w:t>2198.783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83AED72" wp14:editId="07B420E9">
                  <wp:extent cx="464239" cy="828896"/>
                  <wp:effectExtent l="8255" t="0" r="1270" b="127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72638" cy="8438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6" w:type="pct"/>
            <w:vAlign w:val="center"/>
          </w:tcPr>
          <w:p w:rsidR="00B018D3" w:rsidRPr="00A5684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2204.746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245F2CBD" wp14:editId="72441AEF">
                  <wp:extent cx="319608" cy="891538"/>
                  <wp:effectExtent l="0" t="0" r="4445" b="444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26644" cy="9111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A56847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56847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B23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5CB7">
              <w:rPr>
                <w:rFonts w:ascii="Times New Roman" w:hAnsi="Times New Roman" w:cs="Times New Roman"/>
                <w:szCs w:val="21"/>
              </w:rPr>
              <w:t>2223.790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 w:val="restar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9CA3F95" wp14:editId="1EF5FB3E">
                  <wp:extent cx="223176" cy="847994"/>
                  <wp:effectExtent l="0" t="7620" r="0" b="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33486" cy="8871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04F0">
              <w:rPr>
                <w:rFonts w:ascii="Times New Roman" w:hAnsi="Times New Roman" w:cs="Times New Roman"/>
                <w:szCs w:val="21"/>
              </w:rPr>
              <w:t>0.0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5CB7">
              <w:rPr>
                <w:rFonts w:ascii="Times New Roman" w:hAnsi="Times New Roman" w:cs="Times New Roman"/>
                <w:szCs w:val="21"/>
              </w:rPr>
              <w:t>2245.772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3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6" w:type="pct"/>
            <w:vAlign w:val="center"/>
          </w:tcPr>
          <w:p w:rsidR="00B018D3" w:rsidRPr="00D45CB7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28ED">
              <w:rPr>
                <w:rFonts w:ascii="Times New Roman" w:hAnsi="Times New Roman" w:cs="Times New Roman"/>
                <w:szCs w:val="21"/>
              </w:rPr>
              <w:t>2256.824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DB43145" wp14:editId="64D3034C">
                  <wp:extent cx="430427" cy="817741"/>
                  <wp:effectExtent l="0" t="3175" r="5080" b="508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44875" cy="8451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B23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6" w:type="pct"/>
            <w:vAlign w:val="center"/>
          </w:tcPr>
          <w:p w:rsidR="00B018D3" w:rsidRPr="007A28ED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2262.788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E3275A5" wp14:editId="40D7F828">
                  <wp:extent cx="406521" cy="850851"/>
                  <wp:effectExtent l="6667" t="0" r="318" b="317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21897" cy="8830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075E">
              <w:rPr>
                <w:rFonts w:ascii="Times New Roman" w:hAnsi="Times New Roman" w:cs="Times New Roman"/>
                <w:szCs w:val="21"/>
              </w:rPr>
              <w:t>2275.869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857FFBB" wp14:editId="22FA83AD">
                  <wp:extent cx="427210" cy="893465"/>
                  <wp:effectExtent l="0" t="4763" r="6668" b="6667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46313" cy="9334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075E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6" w:type="pct"/>
            <w:vAlign w:val="center"/>
          </w:tcPr>
          <w:p w:rsidR="00B018D3" w:rsidRPr="000C075E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04F0">
              <w:rPr>
                <w:rFonts w:ascii="Times New Roman" w:hAnsi="Times New Roman" w:cs="Times New Roman"/>
                <w:szCs w:val="21"/>
              </w:rPr>
              <w:t>2328.846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F9A360C" wp14:editId="5A185F05">
                  <wp:extent cx="362472" cy="886339"/>
                  <wp:effectExtent l="4762" t="0" r="4763" b="4762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77379" cy="9227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B23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6" w:type="pct"/>
            <w:vAlign w:val="center"/>
          </w:tcPr>
          <w:p w:rsidR="00B018D3" w:rsidRPr="00E704F0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96521">
              <w:rPr>
                <w:rFonts w:ascii="Times New Roman" w:hAnsi="Times New Roman" w:cs="Times New Roman"/>
                <w:szCs w:val="21"/>
              </w:rPr>
              <w:t>2332.891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96521"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4023BF9" wp14:editId="14C3B4A6">
                  <wp:extent cx="502174" cy="773904"/>
                  <wp:effectExtent l="0" t="254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12751" cy="7902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6" w:type="pct"/>
            <w:vAlign w:val="center"/>
          </w:tcPr>
          <w:p w:rsidR="00B018D3" w:rsidRPr="00E704F0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04F0">
              <w:rPr>
                <w:rFonts w:ascii="Times New Roman" w:hAnsi="Times New Roman" w:cs="Times New Roman"/>
                <w:szCs w:val="21"/>
              </w:rPr>
              <w:t>2350.804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2F5FB14" wp14:editId="21ADFFA4">
                  <wp:extent cx="312994" cy="882642"/>
                  <wp:effectExtent l="952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23543" cy="9123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04F0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B2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075E">
              <w:rPr>
                <w:rFonts w:ascii="Times New Roman" w:hAnsi="Times New Roman" w:cs="Times New Roman"/>
                <w:szCs w:val="21"/>
              </w:rPr>
              <w:t>2380.901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2B34F419" wp14:editId="29851B6E">
                  <wp:extent cx="633999" cy="772673"/>
                  <wp:effectExtent l="6985" t="0" r="1905" b="1905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661661" cy="80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6" w:type="pct"/>
            <w:vAlign w:val="center"/>
          </w:tcPr>
          <w:p w:rsidR="00B018D3" w:rsidRPr="000C075E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2385.843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1005" w:type="pct"/>
            <w:vMerge w:val="restar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27A1536" wp14:editId="508CB90B">
                  <wp:extent cx="418349" cy="875896"/>
                  <wp:effectExtent l="0" t="318" r="953" b="952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31955" cy="9043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5D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6" w:type="pct"/>
            <w:vAlign w:val="center"/>
          </w:tcPr>
          <w:p w:rsidR="00B018D3" w:rsidRPr="009F4EA9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2407.825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:rsidR="00B018D3" w:rsidRPr="009F4EA9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04F0">
              <w:rPr>
                <w:rFonts w:ascii="Times New Roman" w:hAnsi="Times New Roman" w:cs="Times New Roman"/>
                <w:szCs w:val="21"/>
              </w:rPr>
              <w:t>2401.862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1A3C1B9" wp14:editId="424BB12C">
                  <wp:extent cx="502082" cy="907699"/>
                  <wp:effectExtent l="6667" t="0" r="318" b="317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13000" cy="9274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6F08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04F0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075E">
              <w:rPr>
                <w:rFonts w:ascii="Times New Roman" w:hAnsi="Times New Roman" w:cs="Times New Roman"/>
                <w:szCs w:val="21"/>
              </w:rPr>
              <w:t>2440.835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CD8AC17" wp14:editId="4F4ED6A8">
                  <wp:extent cx="489542" cy="863634"/>
                  <wp:effectExtent l="3175" t="0" r="0" b="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04829" cy="8906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075E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6" w:type="pct"/>
            <w:vAlign w:val="center"/>
          </w:tcPr>
          <w:p w:rsidR="00B018D3" w:rsidRPr="000C075E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2465.867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E8DBEE1" wp14:editId="3EE07B08">
                  <wp:extent cx="341501" cy="1088197"/>
                  <wp:effectExtent l="762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59257" cy="11447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364" w:type="pct"/>
            <w:vAlign w:val="center"/>
          </w:tcPr>
          <w:p w:rsidR="00B018D3" w:rsidRPr="000C075E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:rsidR="00B018D3" w:rsidRPr="009F4EA9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04F0">
              <w:rPr>
                <w:rFonts w:ascii="Times New Roman" w:hAnsi="Times New Roman" w:cs="Times New Roman"/>
                <w:szCs w:val="21"/>
              </w:rPr>
              <w:t>2473.883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4DCABB6" wp14:editId="60B43BBC">
                  <wp:extent cx="338835" cy="1004450"/>
                  <wp:effectExtent l="0" t="889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44892" cy="10224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6" w:type="pct"/>
            <w:vAlign w:val="center"/>
          </w:tcPr>
          <w:p w:rsidR="00B018D3" w:rsidRPr="009F4EA9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2478.949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1005" w:type="pct"/>
            <w:vMerge w:val="restar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D64743C" wp14:editId="11CC12F1">
                  <wp:extent cx="492858" cy="763994"/>
                  <wp:effectExtent l="0" t="2223" r="318" b="317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02735" cy="7793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9F4EA9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806" w:type="pct"/>
            <w:vAlign w:val="center"/>
          </w:tcPr>
          <w:p w:rsidR="00B018D3" w:rsidRPr="009F4EA9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2500.931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9F4EA9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289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6" w:type="pct"/>
            <w:vAlign w:val="center"/>
          </w:tcPr>
          <w:p w:rsidR="00B018D3" w:rsidRPr="009F4EA9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2490.899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CFF65D1" wp14:editId="4CF1DA97">
                  <wp:extent cx="558080" cy="789536"/>
                  <wp:effectExtent l="0" t="1588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64468" cy="7985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6" w:type="pct"/>
            <w:vAlign w:val="center"/>
          </w:tcPr>
          <w:p w:rsidR="00B018D3" w:rsidRPr="002F1D4E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5" w:name="_Hlk2353788"/>
            <w:r w:rsidRPr="00496521">
              <w:rPr>
                <w:rFonts w:ascii="Times New Roman" w:hAnsi="Times New Roman" w:cs="Times New Roman"/>
                <w:szCs w:val="21"/>
              </w:rPr>
              <w:t>2546.876</w:t>
            </w:r>
            <w:bookmarkEnd w:id="5"/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55BC09F" wp14:editId="5BF997EF">
                  <wp:extent cx="206371" cy="910420"/>
                  <wp:effectExtent l="0" t="9208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13442" cy="9416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6" w:type="pct"/>
            <w:vAlign w:val="center"/>
          </w:tcPr>
          <w:p w:rsidR="00B018D3" w:rsidRPr="00496521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96521">
              <w:rPr>
                <w:rFonts w:ascii="Times New Roman" w:hAnsi="Times New Roman" w:cs="Times New Roman"/>
                <w:szCs w:val="21"/>
              </w:rPr>
              <w:t>2558.948</w:t>
            </w:r>
          </w:p>
        </w:tc>
        <w:tc>
          <w:tcPr>
            <w:tcW w:w="528" w:type="pct"/>
            <w:vAlign w:val="center"/>
          </w:tcPr>
          <w:p w:rsidR="00B018D3" w:rsidRPr="009F4EA9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96521"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146958D" wp14:editId="5BE40103">
                  <wp:extent cx="494829" cy="755226"/>
                  <wp:effectExtent l="3175" t="0" r="3810" b="381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02028" cy="7662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B23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362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6" w:type="pct"/>
            <w:vAlign w:val="center"/>
          </w:tcPr>
          <w:p w:rsidR="00B018D3" w:rsidRPr="002F1D4E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2567.985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4EA9"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507B22C" wp14:editId="234B12E9">
                  <wp:extent cx="408665" cy="911639"/>
                  <wp:effectExtent l="0" t="3810" r="6985" b="698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14637" cy="9249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2F1D4E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:rsidR="00B018D3" w:rsidRPr="002F1D4E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6" w:name="_Hlk2353802"/>
            <w:r w:rsidRPr="00496521">
              <w:rPr>
                <w:rFonts w:ascii="Times New Roman" w:hAnsi="Times New Roman" w:cs="Times New Roman"/>
                <w:szCs w:val="21"/>
              </w:rPr>
              <w:t>2578.915</w:t>
            </w:r>
            <w:bookmarkEnd w:id="6"/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2212EB8" wp14:editId="1E09F38E">
                  <wp:extent cx="412006" cy="857628"/>
                  <wp:effectExtent l="5715" t="0" r="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18684" cy="8715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496521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6" w:type="pct"/>
            <w:vAlign w:val="center"/>
          </w:tcPr>
          <w:p w:rsidR="00B018D3" w:rsidRPr="002F1D4E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6F08">
              <w:rPr>
                <w:rFonts w:ascii="Times New Roman" w:hAnsi="Times New Roman" w:cs="Times New Roman"/>
                <w:szCs w:val="21"/>
              </w:rPr>
              <w:t>2586.893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ED15697" wp14:editId="3FF3CE0D">
                  <wp:extent cx="466871" cy="835797"/>
                  <wp:effectExtent l="6033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75579" cy="8513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6" w:type="pct"/>
            <w:vAlign w:val="center"/>
          </w:tcPr>
          <w:p w:rsidR="00B018D3" w:rsidRPr="00F26F08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7" w:name="_Hlk536304560"/>
            <w:r w:rsidRPr="002A4660">
              <w:rPr>
                <w:rFonts w:ascii="Times New Roman" w:hAnsi="Times New Roman" w:cs="Times New Roman"/>
                <w:szCs w:val="21"/>
              </w:rPr>
              <w:t>2588.922</w:t>
            </w:r>
            <w:bookmarkEnd w:id="7"/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A4660">
              <w:rPr>
                <w:rFonts w:ascii="Times New Roman" w:hAnsi="Times New Roman" w:cs="Times New Roman"/>
                <w:szCs w:val="21"/>
              </w:rPr>
              <w:t>[M+Na]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734917B" wp14:editId="06BDDD79">
                  <wp:extent cx="329944" cy="800201"/>
                  <wp:effectExtent l="0" t="6667" r="6667" b="6668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38478" cy="8208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:rsidR="00B018D3" w:rsidRPr="002F1D4E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2594.910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CE630DE" wp14:editId="65ED7A2E">
                  <wp:extent cx="350359" cy="835802"/>
                  <wp:effectExtent l="4763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54291" cy="8451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2F1D4E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075E">
              <w:rPr>
                <w:rFonts w:ascii="Times New Roman" w:hAnsi="Times New Roman" w:cs="Times New Roman"/>
                <w:szCs w:val="21"/>
              </w:rPr>
              <w:t>2647.985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2752621" wp14:editId="43449DA6">
                  <wp:extent cx="479788" cy="874427"/>
                  <wp:effectExtent l="0" t="6985" r="8890" b="889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86569" cy="8867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075E">
              <w:rPr>
                <w:rFonts w:ascii="Times New Roman" w:hAnsi="Times New Roman" w:cs="Times New Roman"/>
                <w:szCs w:val="21"/>
              </w:rPr>
              <w:t>2669.967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A60C518" wp14:editId="2D75F0C1">
                  <wp:extent cx="602669" cy="729296"/>
                  <wp:effectExtent l="0" t="6032" r="952" b="953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606538" cy="7339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6" w:type="pct"/>
            <w:vAlign w:val="center"/>
          </w:tcPr>
          <w:p w:rsidR="00B018D3" w:rsidRPr="000C075E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289">
              <w:rPr>
                <w:rFonts w:ascii="Times New Roman" w:hAnsi="Times New Roman" w:cs="Times New Roman"/>
                <w:szCs w:val="21"/>
              </w:rPr>
              <w:t>2705.006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20A1D716" wp14:editId="7BC51897">
                  <wp:extent cx="563295" cy="688882"/>
                  <wp:effectExtent l="0" t="5397" r="2857" b="2858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70177" cy="6972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6F08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289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6" w:type="pct"/>
            <w:vAlign w:val="center"/>
          </w:tcPr>
          <w:p w:rsidR="00B018D3" w:rsidRPr="00070289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A4660">
              <w:rPr>
                <w:rFonts w:ascii="Times New Roman" w:hAnsi="Times New Roman" w:cs="Times New Roman"/>
                <w:szCs w:val="21"/>
              </w:rPr>
              <w:t>2762.028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A4660"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34D627F" wp14:editId="5AC895E6">
                  <wp:extent cx="392337" cy="801798"/>
                  <wp:effectExtent l="4763" t="0" r="0" b="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03653" cy="8249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075E">
              <w:rPr>
                <w:rFonts w:ascii="Times New Roman" w:hAnsi="Times New Roman" w:cs="Times New Roman"/>
                <w:szCs w:val="21"/>
              </w:rPr>
              <w:t>2776.007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 w:val="restar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C2B8ABE" wp14:editId="0D769456">
                  <wp:extent cx="230963" cy="873037"/>
                  <wp:effectExtent l="2858" t="0" r="952" b="953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70689" cy="102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4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075E">
              <w:rPr>
                <w:rFonts w:ascii="Times New Roman" w:hAnsi="Times New Roman" w:cs="Times New Roman"/>
                <w:szCs w:val="21"/>
              </w:rPr>
              <w:t>2799.009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Merge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3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:rsidR="00B018D3" w:rsidRPr="00070289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A4660">
              <w:rPr>
                <w:rFonts w:ascii="Times New Roman" w:hAnsi="Times New Roman" w:cs="Times New Roman"/>
                <w:szCs w:val="21"/>
              </w:rPr>
              <w:t>2819.049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9255DA5" wp14:editId="49863179">
                  <wp:extent cx="442229" cy="914144"/>
                  <wp:effectExtent l="0" t="7303" r="7938" b="7937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51001" cy="9322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6" w:type="pct"/>
            <w:vAlign w:val="center"/>
          </w:tcPr>
          <w:p w:rsidR="00B018D3" w:rsidRPr="000C075E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289">
              <w:rPr>
                <w:rFonts w:ascii="Times New Roman" w:hAnsi="Times New Roman" w:cs="Times New Roman"/>
                <w:szCs w:val="21"/>
              </w:rPr>
              <w:t>2830.999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C24C114" wp14:editId="690FF919">
                  <wp:extent cx="435361" cy="852084"/>
                  <wp:effectExtent l="1270" t="0" r="4445" b="444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46023" cy="8729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6F08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289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994">
              <w:rPr>
                <w:rFonts w:ascii="Times New Roman" w:hAnsi="Times New Roman" w:cs="Times New Roman"/>
                <w:szCs w:val="21"/>
              </w:rPr>
              <w:t>2846.994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24D4364F" wp14:editId="7C3442B2">
                  <wp:extent cx="495626" cy="887275"/>
                  <wp:effectExtent l="0" t="5398" r="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07995" cy="9094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994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7E5C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DBC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994">
              <w:rPr>
                <w:rFonts w:ascii="Times New Roman" w:hAnsi="Times New Roman" w:cs="Times New Roman"/>
                <w:szCs w:val="21"/>
              </w:rPr>
              <w:t>2866.039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BEFAA3C" wp14:editId="3462BE80">
                  <wp:extent cx="479579" cy="865628"/>
                  <wp:effectExtent l="0" t="2540" r="0" b="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88791" cy="8822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9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6" w:type="pct"/>
            <w:vAlign w:val="center"/>
          </w:tcPr>
          <w:p w:rsidR="00B018D3" w:rsidRPr="00600994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E15">
              <w:rPr>
                <w:rFonts w:ascii="Times New Roman" w:hAnsi="Times New Roman" w:cs="Times New Roman"/>
                <w:szCs w:val="21"/>
              </w:rPr>
              <w:t>2873.046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B331455" wp14:editId="019FE6EF">
                  <wp:extent cx="613911" cy="611130"/>
                  <wp:effectExtent l="1270" t="0" r="0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625529" cy="6226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E15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6" w:type="pct"/>
            <w:vAlign w:val="center"/>
          </w:tcPr>
          <w:p w:rsidR="00B018D3" w:rsidRPr="00EA1E15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E15">
              <w:rPr>
                <w:rFonts w:ascii="Times New Roman" w:hAnsi="Times New Roman" w:cs="Times New Roman"/>
                <w:szCs w:val="21"/>
              </w:rPr>
              <w:t>2929.047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E6B216F" wp14:editId="1EEE8B86">
                  <wp:extent cx="366756" cy="843872"/>
                  <wp:effectExtent l="9208" t="0" r="4762" b="4763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79661" cy="8735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7E5C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362" w:type="pct"/>
            <w:vAlign w:val="center"/>
          </w:tcPr>
          <w:p w:rsidR="00B018D3" w:rsidRPr="00EA1E15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6" w:type="pct"/>
            <w:vAlign w:val="center"/>
          </w:tcPr>
          <w:p w:rsidR="00B018D3" w:rsidRPr="00600994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6F08">
              <w:rPr>
                <w:rFonts w:ascii="Times New Roman" w:hAnsi="Times New Roman" w:cs="Times New Roman"/>
                <w:szCs w:val="21"/>
              </w:rPr>
              <w:t>2960.042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06B5DC9" wp14:editId="71F9B425">
                  <wp:extent cx="399214" cy="818514"/>
                  <wp:effectExtent l="0" t="0" r="1270" b="127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05900" cy="8322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6F08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6" w:type="pct"/>
            <w:vAlign w:val="center"/>
          </w:tcPr>
          <w:p w:rsidR="00B018D3" w:rsidRPr="00600994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2976.037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380DE43" wp14:editId="51DB7CB1">
                  <wp:extent cx="441583" cy="794917"/>
                  <wp:effectExtent l="0" t="508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47389" cy="8053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6F08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581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6" w:type="pct"/>
            <w:vAlign w:val="center"/>
          </w:tcPr>
          <w:p w:rsidR="00B018D3" w:rsidRPr="002F1D4E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8" w:name="_Hlk2353869"/>
            <w:r w:rsidRPr="00EA1E15">
              <w:rPr>
                <w:rFonts w:ascii="Times New Roman" w:hAnsi="Times New Roman" w:cs="Times New Roman"/>
                <w:szCs w:val="21"/>
              </w:rPr>
              <w:t>2993.052</w:t>
            </w:r>
            <w:bookmarkEnd w:id="8"/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C4B6FA9" wp14:editId="25078CAC">
                  <wp:extent cx="440333" cy="789270"/>
                  <wp:effectExtent l="0" t="2857" r="0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45771" cy="7990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E15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6" w:type="pct"/>
            <w:vAlign w:val="center"/>
          </w:tcPr>
          <w:p w:rsidR="00B018D3" w:rsidRPr="00EA1E15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E15">
              <w:rPr>
                <w:rFonts w:ascii="Times New Roman" w:hAnsi="Times New Roman" w:cs="Times New Roman"/>
                <w:szCs w:val="21"/>
              </w:rPr>
              <w:t>2996.102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2DAC7A14" wp14:editId="4CD411B4">
                  <wp:extent cx="558789" cy="799431"/>
                  <wp:effectExtent l="0" t="6032" r="7302" b="7303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65326" cy="8087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362" w:type="pct"/>
            <w:vAlign w:val="center"/>
          </w:tcPr>
          <w:p w:rsidR="00B018D3" w:rsidRPr="00EA1E15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:rsidR="00B018D3" w:rsidRPr="002F1D4E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3042.071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EB80852" wp14:editId="75241B23">
                  <wp:extent cx="433086" cy="657650"/>
                  <wp:effectExtent l="2222" t="0" r="7303" b="7302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40678" cy="6691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2F1D4E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7E5C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6" w:type="pct"/>
            <w:vAlign w:val="center"/>
          </w:tcPr>
          <w:p w:rsidR="00B018D3" w:rsidRPr="00600994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289">
              <w:rPr>
                <w:rFonts w:ascii="Times New Roman" w:hAnsi="Times New Roman" w:cs="Times New Roman"/>
                <w:szCs w:val="21"/>
              </w:rPr>
              <w:t>3321.228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H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531F68B" wp14:editId="68CBEA77">
                  <wp:extent cx="692430" cy="927858"/>
                  <wp:effectExtent l="0" t="3493" r="9208" b="9207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700048" cy="9380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1D4E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370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289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4" w:type="pct"/>
            <w:vAlign w:val="center"/>
          </w:tcPr>
          <w:p w:rsidR="00B018D3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75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994">
              <w:rPr>
                <w:rFonts w:ascii="Times New Roman" w:hAnsi="Times New Roman" w:cs="Times New Roman"/>
                <w:szCs w:val="21"/>
              </w:rPr>
              <w:t>3430.205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1EECB5E" wp14:editId="70FCC3D1">
                  <wp:extent cx="556614" cy="791525"/>
                  <wp:effectExtent l="0" t="3175" r="0" b="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65618" cy="8043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994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994">
              <w:rPr>
                <w:rFonts w:ascii="Times New Roman" w:hAnsi="Times New Roman" w:cs="Times New Roman"/>
                <w:szCs w:val="21"/>
              </w:rPr>
              <w:t>3446.200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2BF10DB5" wp14:editId="59A79811">
                  <wp:extent cx="431672" cy="773746"/>
                  <wp:effectExtent l="318" t="0" r="7302" b="7303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37790" cy="7847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9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6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289">
              <w:rPr>
                <w:rFonts w:ascii="Times New Roman" w:hAnsi="Times New Roman" w:cs="Times New Roman"/>
                <w:szCs w:val="21"/>
              </w:rPr>
              <w:t>3455.237</w:t>
            </w:r>
          </w:p>
        </w:tc>
        <w:tc>
          <w:tcPr>
            <w:tcW w:w="528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D81B0AD" wp14:editId="436390EC">
                  <wp:extent cx="687894" cy="806977"/>
                  <wp:effectExtent l="0" t="2222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699129" cy="820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81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364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2" w:type="pct"/>
            <w:vAlign w:val="center"/>
          </w:tcPr>
          <w:p w:rsidR="00B018D3" w:rsidRPr="00EC6ABA" w:rsidRDefault="00B018D3" w:rsidP="00B0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B018D3" w:rsidRPr="00EC6ABA" w:rsidTr="00EE1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bottom w:val="single" w:sz="4" w:space="0" w:color="auto"/>
            </w:tcBorders>
            <w:vAlign w:val="center"/>
          </w:tcPr>
          <w:p w:rsidR="00B018D3" w:rsidRPr="0058658B" w:rsidRDefault="00B018D3" w:rsidP="00B01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9.24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ABA">
              <w:rPr>
                <w:rFonts w:ascii="Times New Roman" w:hAnsi="Times New Roman" w:cs="Times New Roman"/>
                <w:szCs w:val="21"/>
              </w:rPr>
              <w:t>[M+</w:t>
            </w: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C6ABA">
              <w:rPr>
                <w:rFonts w:ascii="Times New Roman" w:hAnsi="Times New Roman" w:cs="Times New Roman"/>
                <w:szCs w:val="21"/>
              </w:rPr>
              <w:t>]</w:t>
            </w:r>
            <w:r w:rsidRPr="00EC6AB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DBB90CA" wp14:editId="7FAE742A">
                  <wp:extent cx="439655" cy="803471"/>
                  <wp:effectExtent l="8572" t="0" r="7303" b="7302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48100" cy="8189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B018D3" w:rsidRPr="00EC6ABA" w:rsidRDefault="00B018D3" w:rsidP="00B0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</w:tbl>
    <w:p w:rsidR="008C67A7" w:rsidRPr="00EC6ABA" w:rsidRDefault="00016BA9" w:rsidP="00016BA9">
      <w:pPr>
        <w:rPr>
          <w:rFonts w:ascii="Times New Roman" w:hAnsi="Times New Roman" w:cs="Times New Roman"/>
        </w:rPr>
      </w:pPr>
      <w:bookmarkStart w:id="9" w:name="_Hlk487185478"/>
      <w:r w:rsidRPr="00EC6ABA">
        <w:rPr>
          <w:rFonts w:ascii="Times New Roman" w:hAnsi="Times New Roman" w:cs="Times New Roman"/>
        </w:rPr>
        <w:t>ND: no detected.</w:t>
      </w:r>
      <w:bookmarkEnd w:id="9"/>
    </w:p>
    <w:sectPr w:rsidR="008C67A7" w:rsidRPr="00EC6ABA" w:rsidSect="00BA38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069A" w:rsidRDefault="0045069A" w:rsidP="00D07D39">
      <w:r>
        <w:separator/>
      </w:r>
    </w:p>
  </w:endnote>
  <w:endnote w:type="continuationSeparator" w:id="0">
    <w:p w:rsidR="0045069A" w:rsidRDefault="0045069A" w:rsidP="00D07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069A" w:rsidRDefault="0045069A" w:rsidP="00D07D39">
      <w:r>
        <w:separator/>
      </w:r>
    </w:p>
  </w:footnote>
  <w:footnote w:type="continuationSeparator" w:id="0">
    <w:p w:rsidR="0045069A" w:rsidRDefault="0045069A" w:rsidP="00D07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637"/>
    <w:rsid w:val="00006A9D"/>
    <w:rsid w:val="00014BAF"/>
    <w:rsid w:val="00016BA9"/>
    <w:rsid w:val="00021844"/>
    <w:rsid w:val="0002776C"/>
    <w:rsid w:val="0003125D"/>
    <w:rsid w:val="00070289"/>
    <w:rsid w:val="00070CE1"/>
    <w:rsid w:val="00094149"/>
    <w:rsid w:val="000A069B"/>
    <w:rsid w:val="000A38B0"/>
    <w:rsid w:val="000B3F50"/>
    <w:rsid w:val="000C075E"/>
    <w:rsid w:val="000D463C"/>
    <w:rsid w:val="00105CBC"/>
    <w:rsid w:val="00142EB9"/>
    <w:rsid w:val="001722D4"/>
    <w:rsid w:val="00176E0D"/>
    <w:rsid w:val="00182FDE"/>
    <w:rsid w:val="001A292D"/>
    <w:rsid w:val="001C62F9"/>
    <w:rsid w:val="001D21DF"/>
    <w:rsid w:val="001E1CE0"/>
    <w:rsid w:val="001E236A"/>
    <w:rsid w:val="00202BF2"/>
    <w:rsid w:val="00205136"/>
    <w:rsid w:val="00213DC1"/>
    <w:rsid w:val="002144CF"/>
    <w:rsid w:val="002305C1"/>
    <w:rsid w:val="00257CE0"/>
    <w:rsid w:val="002816D4"/>
    <w:rsid w:val="002977CA"/>
    <w:rsid w:val="002A00C7"/>
    <w:rsid w:val="002A4660"/>
    <w:rsid w:val="002A5572"/>
    <w:rsid w:val="002C33C6"/>
    <w:rsid w:val="002D7721"/>
    <w:rsid w:val="002F1D4E"/>
    <w:rsid w:val="003039E3"/>
    <w:rsid w:val="00312012"/>
    <w:rsid w:val="003663EA"/>
    <w:rsid w:val="003E5A01"/>
    <w:rsid w:val="003F74A9"/>
    <w:rsid w:val="00413F33"/>
    <w:rsid w:val="0045069A"/>
    <w:rsid w:val="00470EDA"/>
    <w:rsid w:val="00476C90"/>
    <w:rsid w:val="004856B3"/>
    <w:rsid w:val="00496521"/>
    <w:rsid w:val="004A2C2C"/>
    <w:rsid w:val="005121BB"/>
    <w:rsid w:val="00540C59"/>
    <w:rsid w:val="005436C5"/>
    <w:rsid w:val="00550D80"/>
    <w:rsid w:val="0056114C"/>
    <w:rsid w:val="0056170D"/>
    <w:rsid w:val="005638AB"/>
    <w:rsid w:val="005805A9"/>
    <w:rsid w:val="0058658B"/>
    <w:rsid w:val="005A1906"/>
    <w:rsid w:val="005A3355"/>
    <w:rsid w:val="005C362B"/>
    <w:rsid w:val="005D4B25"/>
    <w:rsid w:val="005F0DBC"/>
    <w:rsid w:val="005F5A9D"/>
    <w:rsid w:val="00600994"/>
    <w:rsid w:val="00606D09"/>
    <w:rsid w:val="006955B5"/>
    <w:rsid w:val="006A4F30"/>
    <w:rsid w:val="006B4EC7"/>
    <w:rsid w:val="006E1852"/>
    <w:rsid w:val="0071253A"/>
    <w:rsid w:val="00716889"/>
    <w:rsid w:val="00731394"/>
    <w:rsid w:val="007545A0"/>
    <w:rsid w:val="0077106B"/>
    <w:rsid w:val="007A28ED"/>
    <w:rsid w:val="007A4C74"/>
    <w:rsid w:val="007C0B23"/>
    <w:rsid w:val="007C30F5"/>
    <w:rsid w:val="007D62F0"/>
    <w:rsid w:val="007F5F97"/>
    <w:rsid w:val="008007BC"/>
    <w:rsid w:val="00802611"/>
    <w:rsid w:val="008207C2"/>
    <w:rsid w:val="008332B5"/>
    <w:rsid w:val="00846B5C"/>
    <w:rsid w:val="0087355F"/>
    <w:rsid w:val="008742F2"/>
    <w:rsid w:val="00887FB0"/>
    <w:rsid w:val="008A0346"/>
    <w:rsid w:val="008B0BFC"/>
    <w:rsid w:val="008B0F0E"/>
    <w:rsid w:val="008C67A7"/>
    <w:rsid w:val="008E1EC2"/>
    <w:rsid w:val="00902DB6"/>
    <w:rsid w:val="00920E3E"/>
    <w:rsid w:val="009326B7"/>
    <w:rsid w:val="00941C63"/>
    <w:rsid w:val="00963686"/>
    <w:rsid w:val="009D3BFF"/>
    <w:rsid w:val="009D425C"/>
    <w:rsid w:val="009D65FB"/>
    <w:rsid w:val="009F4EA9"/>
    <w:rsid w:val="009F5675"/>
    <w:rsid w:val="00A00F4A"/>
    <w:rsid w:val="00A52D14"/>
    <w:rsid w:val="00A56847"/>
    <w:rsid w:val="00A62CBA"/>
    <w:rsid w:val="00A65D78"/>
    <w:rsid w:val="00AA7FEA"/>
    <w:rsid w:val="00AB1327"/>
    <w:rsid w:val="00AC0708"/>
    <w:rsid w:val="00AD63E8"/>
    <w:rsid w:val="00AE31C0"/>
    <w:rsid w:val="00AF10E4"/>
    <w:rsid w:val="00AF7F85"/>
    <w:rsid w:val="00B018D3"/>
    <w:rsid w:val="00B03B0C"/>
    <w:rsid w:val="00B05A66"/>
    <w:rsid w:val="00B2683A"/>
    <w:rsid w:val="00B87F7B"/>
    <w:rsid w:val="00BA3812"/>
    <w:rsid w:val="00BA7264"/>
    <w:rsid w:val="00BB1645"/>
    <w:rsid w:val="00BD1B33"/>
    <w:rsid w:val="00C0165F"/>
    <w:rsid w:val="00C4000B"/>
    <w:rsid w:val="00C46EEB"/>
    <w:rsid w:val="00C53C71"/>
    <w:rsid w:val="00CA5F7C"/>
    <w:rsid w:val="00CC105D"/>
    <w:rsid w:val="00CE01F1"/>
    <w:rsid w:val="00CE1637"/>
    <w:rsid w:val="00CE2EAB"/>
    <w:rsid w:val="00D07D39"/>
    <w:rsid w:val="00D13B7A"/>
    <w:rsid w:val="00D16F4D"/>
    <w:rsid w:val="00D327A2"/>
    <w:rsid w:val="00D43AD7"/>
    <w:rsid w:val="00D45CB7"/>
    <w:rsid w:val="00D47E5C"/>
    <w:rsid w:val="00D838FA"/>
    <w:rsid w:val="00DD310A"/>
    <w:rsid w:val="00DD3B45"/>
    <w:rsid w:val="00DE1C1B"/>
    <w:rsid w:val="00DE200B"/>
    <w:rsid w:val="00E02729"/>
    <w:rsid w:val="00E177A5"/>
    <w:rsid w:val="00E240F5"/>
    <w:rsid w:val="00E31000"/>
    <w:rsid w:val="00E322EF"/>
    <w:rsid w:val="00E374C5"/>
    <w:rsid w:val="00E44431"/>
    <w:rsid w:val="00E44BF0"/>
    <w:rsid w:val="00E61EFD"/>
    <w:rsid w:val="00E704F0"/>
    <w:rsid w:val="00E910CB"/>
    <w:rsid w:val="00EA1E15"/>
    <w:rsid w:val="00EC3047"/>
    <w:rsid w:val="00EC6ABA"/>
    <w:rsid w:val="00EE1031"/>
    <w:rsid w:val="00F07F53"/>
    <w:rsid w:val="00F10B95"/>
    <w:rsid w:val="00F172A2"/>
    <w:rsid w:val="00F17B8E"/>
    <w:rsid w:val="00F2199A"/>
    <w:rsid w:val="00F22011"/>
    <w:rsid w:val="00F22AAF"/>
    <w:rsid w:val="00F26F08"/>
    <w:rsid w:val="00F36F03"/>
    <w:rsid w:val="00F74609"/>
    <w:rsid w:val="00F97DC8"/>
    <w:rsid w:val="00FA35B1"/>
    <w:rsid w:val="00FA76C5"/>
    <w:rsid w:val="00FB155F"/>
    <w:rsid w:val="00FF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D6CE1"/>
  <w15:chartTrackingRefBased/>
  <w15:docId w15:val="{3D772B4E-C5D4-4652-9DDA-33F6DF26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550D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D07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D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D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6" Type="http://schemas.openxmlformats.org/officeDocument/2006/relationships/image" Target="media/image70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74" Type="http://schemas.openxmlformats.org/officeDocument/2006/relationships/image" Target="media/image68.png"/><Relationship Id="rId79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77" Type="http://schemas.openxmlformats.org/officeDocument/2006/relationships/image" Target="media/image71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9C8F4-67F7-4C1E-A4C3-21A721DAA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6</TotalTime>
  <Pages>1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hanjie0205@163.com</cp:lastModifiedBy>
  <cp:revision>48</cp:revision>
  <dcterms:created xsi:type="dcterms:W3CDTF">2016-11-17T06:36:00Z</dcterms:created>
  <dcterms:modified xsi:type="dcterms:W3CDTF">2019-03-09T03:18:00Z</dcterms:modified>
</cp:coreProperties>
</file>